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9F662" w14:textId="27405B28" w:rsidR="00792FEE" w:rsidRPr="00E02DD5" w:rsidRDefault="00E02DD5">
      <w:pPr>
        <w:rPr>
          <w:rFonts w:ascii="Times New Roman" w:hAnsi="Times New Roman" w:cs="Times New Roman"/>
          <w:sz w:val="24"/>
          <w:szCs w:val="24"/>
        </w:rPr>
      </w:pPr>
      <w:r w:rsidRPr="00E02DD5">
        <w:rPr>
          <w:rFonts w:ascii="Times New Roman" w:hAnsi="Times New Roman" w:cs="Times New Roman"/>
          <w:sz w:val="24"/>
          <w:szCs w:val="24"/>
        </w:rPr>
        <w:t>Supplemental table 1. Stigma and discrimination questionnaire</w:t>
      </w:r>
      <w:r>
        <w:rPr>
          <w:rFonts w:ascii="Times New Roman" w:hAnsi="Times New Roman" w:cs="Times New Roman"/>
          <w:sz w:val="24"/>
          <w:szCs w:val="24"/>
        </w:rPr>
        <w:t xml:space="preserve"> (adapted from Stangl et al</w:t>
      </w:r>
      <w:r w:rsidR="00615537">
        <w:rPr>
          <w:rFonts w:ascii="Times New Roman" w:hAnsi="Times New Roman" w:cs="Times New Roman"/>
          <w:sz w:val="24"/>
          <w:szCs w:val="24"/>
        </w:rPr>
        <w:t>. 20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0518">
        <w:rPr>
          <w:rFonts w:ascii="Times New Roman" w:hAnsi="Times New Roman" w:cs="Times New Roman"/>
          <w:sz w:val="24"/>
          <w:szCs w:val="24"/>
        </w:rPr>
        <w:t>(2</w:t>
      </w:r>
      <w:r w:rsidR="00DC2747">
        <w:rPr>
          <w:rFonts w:ascii="Times New Roman" w:hAnsi="Times New Roman" w:cs="Times New Roman"/>
          <w:sz w:val="24"/>
          <w:szCs w:val="24"/>
        </w:rPr>
        <w:t>6</w:t>
      </w:r>
      <w:r w:rsidR="007C051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5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14"/>
        <w:gridCol w:w="1029"/>
        <w:gridCol w:w="881"/>
        <w:gridCol w:w="1175"/>
        <w:gridCol w:w="1029"/>
        <w:gridCol w:w="881"/>
        <w:gridCol w:w="735"/>
        <w:gridCol w:w="1028"/>
        <w:gridCol w:w="882"/>
        <w:gridCol w:w="12"/>
        <w:gridCol w:w="1098"/>
        <w:gridCol w:w="1244"/>
        <w:gridCol w:w="1613"/>
        <w:gridCol w:w="9"/>
      </w:tblGrid>
      <w:tr w:rsidR="00E02DD5" w:rsidRPr="00E0577F" w14:paraId="6C91998D" w14:textId="77777777" w:rsidTr="002D3B15">
        <w:trPr>
          <w:gridAfter w:val="1"/>
          <w:wAfter w:w="9" w:type="dxa"/>
          <w:cantSplit/>
          <w:jc w:val="center"/>
        </w:trPr>
        <w:tc>
          <w:tcPr>
            <w:tcW w:w="7262" w:type="dxa"/>
            <w:gridSpan w:val="5"/>
            <w:tcBorders>
              <w:bottom w:val="single" w:sz="4" w:space="0" w:color="auto"/>
            </w:tcBorders>
          </w:tcPr>
          <w:p w14:paraId="7BC31E57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In the past 3 months, I (</w:t>
            </w:r>
            <w:r w:rsidRPr="00E0577F">
              <w:rPr>
                <w:rFonts w:ascii="Garamond" w:eastAsia="Times New Roman" w:hAnsi="Garamond" w:cs="Times New Roman"/>
                <w:b/>
                <w:i/>
                <w:sz w:val="20"/>
                <w:szCs w:val="20"/>
              </w:rPr>
              <w:t>fill in action</w:t>
            </w: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</w:rPr>
              <w:t xml:space="preserve">) because of my impaired vision </w:t>
            </w:r>
            <w:r w:rsidRPr="00E0577F">
              <w:rPr>
                <w:rFonts w:ascii="Garamond" w:eastAsia="Times New Roman" w:hAnsi="Garamond" w:cs="Times New Roman"/>
                <w:i/>
                <w:sz w:val="20"/>
                <w:szCs w:val="20"/>
              </w:rPr>
              <w:t>Circle one.</w:t>
            </w: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shd w:val="clear" w:color="auto" w:fill="E6E6E6"/>
          </w:tcPr>
          <w:p w14:paraId="076FF25C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</w:rPr>
              <w:t xml:space="preserve"> </w:t>
            </w: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  <w:u w:val="single"/>
              </w:rPr>
              <w:t>If ‘yes’</w:t>
            </w: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</w:rPr>
              <w:t xml:space="preserve">, how often were you </w:t>
            </w:r>
            <w:r w:rsidRPr="00E0577F">
              <w:rPr>
                <w:rFonts w:ascii="Garamond" w:eastAsia="Times New Roman" w:hAnsi="Garamond" w:cs="Times New Roman"/>
                <w:b/>
                <w:i/>
                <w:sz w:val="20"/>
                <w:szCs w:val="20"/>
              </w:rPr>
              <w:t>(fill in action)</w:t>
            </w: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</w:rPr>
              <w:t xml:space="preserve"> in the past 3 months because your impaired vision? </w:t>
            </w:r>
            <w:r w:rsidRPr="00E0577F">
              <w:rPr>
                <w:rFonts w:ascii="Garamond" w:eastAsia="Times New Roman" w:hAnsi="Garamond" w:cs="Times New Roman"/>
                <w:i/>
                <w:sz w:val="20"/>
                <w:szCs w:val="20"/>
              </w:rPr>
              <w:t xml:space="preserve">Circle one. </w:t>
            </w:r>
          </w:p>
        </w:tc>
        <w:tc>
          <w:tcPr>
            <w:tcW w:w="3827" w:type="dxa"/>
            <w:gridSpan w:val="4"/>
            <w:tcBorders>
              <w:bottom w:val="single" w:sz="4" w:space="0" w:color="auto"/>
            </w:tcBorders>
          </w:tcPr>
          <w:p w14:paraId="6CB1658C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</w:rPr>
              <w:t xml:space="preserve">Since you had cataract surgery, do you think you are more likely or less likely to </w:t>
            </w:r>
            <w:r w:rsidRPr="00E0577F">
              <w:rPr>
                <w:rFonts w:ascii="Garamond" w:eastAsia="Times New Roman" w:hAnsi="Garamond" w:cs="Times New Roman"/>
                <w:b/>
                <w:i/>
                <w:sz w:val="20"/>
                <w:szCs w:val="20"/>
              </w:rPr>
              <w:t>(fill in action)</w:t>
            </w:r>
            <w:r w:rsidRPr="00E0577F">
              <w:rPr>
                <w:rFonts w:ascii="Garamond" w:eastAsia="Times New Roman" w:hAnsi="Garamond" w:cs="Times New Roman"/>
                <w:b/>
                <w:sz w:val="20"/>
                <w:szCs w:val="20"/>
              </w:rPr>
              <w:t xml:space="preserve">? </w:t>
            </w:r>
            <w:r w:rsidRPr="00E0577F">
              <w:rPr>
                <w:rFonts w:ascii="Garamond" w:eastAsia="Times New Roman" w:hAnsi="Garamond" w:cs="Times New Roman"/>
                <w:i/>
                <w:sz w:val="20"/>
                <w:szCs w:val="20"/>
              </w:rPr>
              <w:t>Circle one.</w:t>
            </w:r>
          </w:p>
        </w:tc>
      </w:tr>
      <w:tr w:rsidR="00E02DD5" w:rsidRPr="00E0577F" w14:paraId="40A622A4" w14:textId="77777777" w:rsidTr="002D3B15">
        <w:trPr>
          <w:jc w:val="center"/>
        </w:trPr>
        <w:tc>
          <w:tcPr>
            <w:tcW w:w="3293" w:type="dxa"/>
          </w:tcPr>
          <w:p w14:paraId="28BCB36E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3C4A8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Strongly Agree</w:t>
            </w:r>
          </w:p>
        </w:tc>
        <w:tc>
          <w:tcPr>
            <w:tcW w:w="850" w:type="dxa"/>
          </w:tcPr>
          <w:p w14:paraId="260395B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14:paraId="7292D58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Disagree</w:t>
            </w:r>
          </w:p>
        </w:tc>
        <w:tc>
          <w:tcPr>
            <w:tcW w:w="993" w:type="dxa"/>
          </w:tcPr>
          <w:p w14:paraId="0615C22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850" w:type="dxa"/>
            <w:shd w:val="clear" w:color="auto" w:fill="E6E6E6"/>
          </w:tcPr>
          <w:p w14:paraId="0BC54708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Never</w:t>
            </w:r>
          </w:p>
        </w:tc>
        <w:tc>
          <w:tcPr>
            <w:tcW w:w="709" w:type="dxa"/>
            <w:shd w:val="clear" w:color="auto" w:fill="E6E6E6"/>
          </w:tcPr>
          <w:p w14:paraId="2A42A59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Once</w:t>
            </w:r>
          </w:p>
        </w:tc>
        <w:tc>
          <w:tcPr>
            <w:tcW w:w="992" w:type="dxa"/>
            <w:shd w:val="clear" w:color="auto" w:fill="E6E6E6"/>
          </w:tcPr>
          <w:p w14:paraId="59D8829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A few times</w:t>
            </w:r>
          </w:p>
        </w:tc>
        <w:tc>
          <w:tcPr>
            <w:tcW w:w="863" w:type="dxa"/>
            <w:gridSpan w:val="2"/>
            <w:shd w:val="clear" w:color="auto" w:fill="E6E6E6"/>
          </w:tcPr>
          <w:p w14:paraId="62163BF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Often</w:t>
            </w:r>
          </w:p>
        </w:tc>
        <w:tc>
          <w:tcPr>
            <w:tcW w:w="1059" w:type="dxa"/>
          </w:tcPr>
          <w:p w14:paraId="0A0812A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 xml:space="preserve">More likely </w:t>
            </w:r>
          </w:p>
        </w:tc>
        <w:tc>
          <w:tcPr>
            <w:tcW w:w="1200" w:type="dxa"/>
          </w:tcPr>
          <w:p w14:paraId="72C178C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Same</w:t>
            </w:r>
          </w:p>
        </w:tc>
        <w:tc>
          <w:tcPr>
            <w:tcW w:w="1565" w:type="dxa"/>
            <w:gridSpan w:val="2"/>
          </w:tcPr>
          <w:p w14:paraId="03431C6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b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b/>
                <w:sz w:val="20"/>
                <w:szCs w:val="20"/>
              </w:rPr>
              <w:t>Less likely</w:t>
            </w:r>
          </w:p>
        </w:tc>
      </w:tr>
      <w:tr w:rsidR="00E02DD5" w:rsidRPr="00E0577F" w14:paraId="06891FB2" w14:textId="77777777" w:rsidTr="002D3B15">
        <w:trPr>
          <w:jc w:val="center"/>
        </w:trPr>
        <w:tc>
          <w:tcPr>
            <w:tcW w:w="3293" w:type="dxa"/>
          </w:tcPr>
          <w:p w14:paraId="408BCB64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lost respect or standing in the community</w:t>
            </w:r>
          </w:p>
        </w:tc>
        <w:tc>
          <w:tcPr>
            <w:tcW w:w="992" w:type="dxa"/>
          </w:tcPr>
          <w:p w14:paraId="4E0695B1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DA9836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B224FD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E5EEED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6AFE476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38057629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4492CA9A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4E73494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37CE8EF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0A4E9A3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047E90E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16FC078F" w14:textId="77777777" w:rsidTr="002D3B15">
        <w:trPr>
          <w:jc w:val="center"/>
        </w:trPr>
        <w:tc>
          <w:tcPr>
            <w:tcW w:w="3293" w:type="dxa"/>
          </w:tcPr>
          <w:p w14:paraId="5591B13A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Think less of myself</w:t>
            </w:r>
          </w:p>
        </w:tc>
        <w:tc>
          <w:tcPr>
            <w:tcW w:w="992" w:type="dxa"/>
          </w:tcPr>
          <w:p w14:paraId="5148D570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230FB9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C30716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97C247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3A8F8FB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308A53C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45BDA8E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1805800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60E86A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64FBDC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0C2F8B3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1FFA56A1" w14:textId="77777777" w:rsidTr="002D3B15">
        <w:trPr>
          <w:jc w:val="center"/>
        </w:trPr>
        <w:tc>
          <w:tcPr>
            <w:tcW w:w="3293" w:type="dxa"/>
          </w:tcPr>
          <w:p w14:paraId="5DBABF3B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felt ashamed</w:t>
            </w:r>
          </w:p>
        </w:tc>
        <w:tc>
          <w:tcPr>
            <w:tcW w:w="992" w:type="dxa"/>
          </w:tcPr>
          <w:p w14:paraId="604722C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40F3A0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731649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CEE184E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15273B9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1D25956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45E154D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70801CA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DD767F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BBC44F9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10AEE0F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6A4FB837" w14:textId="77777777" w:rsidTr="002D3B15">
        <w:trPr>
          <w:jc w:val="center"/>
        </w:trPr>
        <w:tc>
          <w:tcPr>
            <w:tcW w:w="3293" w:type="dxa"/>
          </w:tcPr>
          <w:p w14:paraId="61DA169C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People have talked badly about me</w:t>
            </w:r>
          </w:p>
        </w:tc>
        <w:tc>
          <w:tcPr>
            <w:tcW w:w="992" w:type="dxa"/>
          </w:tcPr>
          <w:p w14:paraId="06A23A6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8A6A808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C88F9F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DEB833A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0F162EE0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611102F1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64AAC0E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05B7203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D5C47C1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3839AC8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179C82B9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4EE2357B" w14:textId="77777777" w:rsidTr="002D3B15">
        <w:trPr>
          <w:jc w:val="center"/>
        </w:trPr>
        <w:tc>
          <w:tcPr>
            <w:tcW w:w="3293" w:type="dxa"/>
          </w:tcPr>
          <w:p w14:paraId="0F5AFAFD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been verbally insulted, harassed and/or threatened</w:t>
            </w:r>
          </w:p>
          <w:p w14:paraId="305B69B1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F2847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BD0A8EB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EECF120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2EB237A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21BCEAC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67874D2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4CA8875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785E210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E26CBE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1688720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6214B149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4A83949E" w14:textId="77777777" w:rsidTr="002D3B15">
        <w:trPr>
          <w:jc w:val="center"/>
        </w:trPr>
        <w:tc>
          <w:tcPr>
            <w:tcW w:w="3293" w:type="dxa"/>
          </w:tcPr>
          <w:p w14:paraId="572A821B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been physically assaulted</w:t>
            </w:r>
          </w:p>
        </w:tc>
        <w:tc>
          <w:tcPr>
            <w:tcW w:w="992" w:type="dxa"/>
          </w:tcPr>
          <w:p w14:paraId="14CE1828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18181E9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061972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AF03590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4C43CE5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604F070A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52CDF00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417D73B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4CCF80B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46547930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31BA134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4C5A31E0" w14:textId="77777777" w:rsidTr="002D3B15">
        <w:trPr>
          <w:jc w:val="center"/>
        </w:trPr>
        <w:tc>
          <w:tcPr>
            <w:tcW w:w="3293" w:type="dxa"/>
          </w:tcPr>
          <w:p w14:paraId="34E93FD9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felt that people have not wanted to sit next to me, for example, on public transport, at church</w:t>
            </w:r>
          </w:p>
        </w:tc>
        <w:tc>
          <w:tcPr>
            <w:tcW w:w="992" w:type="dxa"/>
          </w:tcPr>
          <w:p w14:paraId="7343487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740C96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B7ABD0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EB3465A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3E9EF87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73AE93D1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0B69A7A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6F5236F1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012A400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62A75E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45FB14C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0EE3C64E" w14:textId="77777777" w:rsidTr="002D3B15">
        <w:trPr>
          <w:jc w:val="center"/>
        </w:trPr>
        <w:tc>
          <w:tcPr>
            <w:tcW w:w="3293" w:type="dxa"/>
          </w:tcPr>
          <w:p w14:paraId="3B382EB3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lost housing or not able to rent housing</w:t>
            </w:r>
          </w:p>
          <w:p w14:paraId="75645813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93C2F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0AA831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8733C7B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7E4069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21DD8269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49E0A86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4AAA0C81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78AE7F7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95CC07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56504C9A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619792B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07F81068" w14:textId="77777777" w:rsidTr="002D3B15">
        <w:trPr>
          <w:trHeight w:val="70"/>
          <w:jc w:val="center"/>
        </w:trPr>
        <w:tc>
          <w:tcPr>
            <w:tcW w:w="3293" w:type="dxa"/>
          </w:tcPr>
          <w:p w14:paraId="533B59AE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been denied promotion or further training</w:t>
            </w:r>
          </w:p>
          <w:p w14:paraId="26EC3CA8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DFC7B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6FD39F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BA51F41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8ACE3B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3BA9D5C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7D7B006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72CAF90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6FBFA52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62FCAD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28690A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4F68F12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70E7EA6D" w14:textId="77777777" w:rsidTr="002D3B15">
        <w:trPr>
          <w:jc w:val="center"/>
        </w:trPr>
        <w:tc>
          <w:tcPr>
            <w:tcW w:w="3293" w:type="dxa"/>
          </w:tcPr>
          <w:p w14:paraId="529A11D7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lastRenderedPageBreak/>
              <w:t>Confronted, challenged, or educated someone who was stigmatising and/or discriminating against me</w:t>
            </w:r>
          </w:p>
        </w:tc>
        <w:tc>
          <w:tcPr>
            <w:tcW w:w="992" w:type="dxa"/>
          </w:tcPr>
          <w:p w14:paraId="7BAB377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27B288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9CE45F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95EF1D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4A71A318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048ABAA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5927072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49499039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62EB1A0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6861159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6F85890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089B2E68" w14:textId="77777777" w:rsidTr="002D3B15">
        <w:trPr>
          <w:trHeight w:val="296"/>
          <w:jc w:val="center"/>
        </w:trPr>
        <w:tc>
          <w:tcPr>
            <w:tcW w:w="3293" w:type="dxa"/>
          </w:tcPr>
          <w:p w14:paraId="0C1939AF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 xml:space="preserve">Have lost a potential sexual partner </w:t>
            </w:r>
          </w:p>
          <w:p w14:paraId="3EC69935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F06DA7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9AB92F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63295E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DAE90C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6CF4B014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0213D94B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4E83C69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30679A5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1986DD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FB9DAF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38113E98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3994CB2F" w14:textId="77777777" w:rsidTr="002D3B15">
        <w:trPr>
          <w:jc w:val="center"/>
        </w:trPr>
        <w:tc>
          <w:tcPr>
            <w:tcW w:w="3293" w:type="dxa"/>
          </w:tcPr>
          <w:p w14:paraId="444FEF72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been discouraged from going for cataract surgery</w:t>
            </w:r>
          </w:p>
          <w:p w14:paraId="49A1D3F0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4C6AC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EA8AD1A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805BEB9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F7297D8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1A38351A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7959F531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0B20555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7276738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53AA6C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61C3A9D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3401869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  <w:tr w:rsidR="00E02DD5" w:rsidRPr="00E0577F" w14:paraId="190EE236" w14:textId="77777777" w:rsidTr="002D3B15">
        <w:trPr>
          <w:jc w:val="center"/>
        </w:trPr>
        <w:tc>
          <w:tcPr>
            <w:tcW w:w="3293" w:type="dxa"/>
          </w:tcPr>
          <w:p w14:paraId="1C43A7BD" w14:textId="77777777" w:rsidR="00E02DD5" w:rsidRPr="00E0577F" w:rsidRDefault="00E02DD5" w:rsidP="002D3B15">
            <w:pPr>
              <w:numPr>
                <w:ilvl w:val="12"/>
                <w:numId w:val="0"/>
              </w:num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Times New Roman"/>
                <w:sz w:val="20"/>
                <w:szCs w:val="20"/>
              </w:rPr>
              <w:t>Have lost customers to buy my produce/goods or lost a job</w:t>
            </w:r>
          </w:p>
        </w:tc>
        <w:tc>
          <w:tcPr>
            <w:tcW w:w="992" w:type="dxa"/>
          </w:tcPr>
          <w:p w14:paraId="6A86B315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C911A0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5A03982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ECB2E8F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  <w:r w:rsidRPr="00E0577F">
              <w:rPr>
                <w:rFonts w:ascii="Garamond" w:eastAsia="Times New Roman" w:hAnsi="Garamond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E6E6E6"/>
          </w:tcPr>
          <w:p w14:paraId="73C5E10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6E6E6"/>
          </w:tcPr>
          <w:p w14:paraId="095631B8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6E6E6"/>
          </w:tcPr>
          <w:p w14:paraId="4ABE1C9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shd w:val="clear" w:color="auto" w:fill="E6E6E6"/>
          </w:tcPr>
          <w:p w14:paraId="7A5C726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79E8CB3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888856C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  <w:tc>
          <w:tcPr>
            <w:tcW w:w="1565" w:type="dxa"/>
            <w:gridSpan w:val="2"/>
          </w:tcPr>
          <w:p w14:paraId="18734446" w14:textId="77777777" w:rsidR="00E02DD5" w:rsidRPr="00E0577F" w:rsidRDefault="00E02DD5" w:rsidP="002D3B15">
            <w:pPr>
              <w:jc w:val="center"/>
              <w:rPr>
                <w:rFonts w:ascii="Garamond" w:eastAsia="Times New Roman" w:hAnsi="Garamond" w:cs="Arial"/>
                <w:sz w:val="20"/>
                <w:szCs w:val="20"/>
              </w:rPr>
            </w:pPr>
          </w:p>
        </w:tc>
      </w:tr>
    </w:tbl>
    <w:p w14:paraId="71379103" w14:textId="77777777" w:rsidR="00E02DD5" w:rsidRDefault="00E02DD5"/>
    <w:p w14:paraId="313B0BEF" w14:textId="2F86D3F1" w:rsidR="00E02DD5" w:rsidRDefault="00E02DD5"/>
    <w:sectPr w:rsidR="00E02DD5" w:rsidSect="00E02DD5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08AFC" w14:textId="77777777" w:rsidR="006A6F20" w:rsidRDefault="006A6F20" w:rsidP="00E02DD5">
      <w:pPr>
        <w:spacing w:after="0" w:line="240" w:lineRule="auto"/>
      </w:pPr>
      <w:r>
        <w:separator/>
      </w:r>
    </w:p>
  </w:endnote>
  <w:endnote w:type="continuationSeparator" w:id="0">
    <w:p w14:paraId="7DEDAA30" w14:textId="77777777" w:rsidR="006A6F20" w:rsidRDefault="006A6F20" w:rsidP="00E02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7345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1FEC19" w14:textId="1E8FD061" w:rsidR="00E02DD5" w:rsidRDefault="00E02D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23B140" w14:textId="77777777" w:rsidR="00E02DD5" w:rsidRDefault="00E02D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7C11D" w14:textId="77777777" w:rsidR="006A6F20" w:rsidRDefault="006A6F20" w:rsidP="00E02DD5">
      <w:pPr>
        <w:spacing w:after="0" w:line="240" w:lineRule="auto"/>
      </w:pPr>
      <w:r>
        <w:separator/>
      </w:r>
    </w:p>
  </w:footnote>
  <w:footnote w:type="continuationSeparator" w:id="0">
    <w:p w14:paraId="24D8BD21" w14:textId="77777777" w:rsidR="006A6F20" w:rsidRDefault="006A6F20" w:rsidP="00E02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9aw0xsd5vxnef2vivz22g99pw22209sw2&quot;&gt;stigma_fa_paper_refs&lt;record-ids&gt;&lt;item&gt;42&lt;/item&gt;&lt;/record-ids&gt;&lt;/item&gt;&lt;/Libraries&gt;"/>
  </w:docVars>
  <w:rsids>
    <w:rsidRoot w:val="00E02DD5"/>
    <w:rsid w:val="000C092E"/>
    <w:rsid w:val="00153E96"/>
    <w:rsid w:val="0018705D"/>
    <w:rsid w:val="00316215"/>
    <w:rsid w:val="00367B58"/>
    <w:rsid w:val="004C384A"/>
    <w:rsid w:val="005819E4"/>
    <w:rsid w:val="005B1E29"/>
    <w:rsid w:val="00615537"/>
    <w:rsid w:val="006A6F20"/>
    <w:rsid w:val="007127A3"/>
    <w:rsid w:val="00733715"/>
    <w:rsid w:val="00792FEE"/>
    <w:rsid w:val="007C0518"/>
    <w:rsid w:val="00B64430"/>
    <w:rsid w:val="00DC2747"/>
    <w:rsid w:val="00E02DD5"/>
    <w:rsid w:val="00E21D82"/>
    <w:rsid w:val="00EA1BCD"/>
    <w:rsid w:val="00F7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A330F"/>
  <w15:chartTrackingRefBased/>
  <w15:docId w15:val="{BC6F81A2-899D-47AF-B5B6-BC3EF253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D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D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D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2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DD5"/>
  </w:style>
  <w:style w:type="paragraph" w:styleId="Footer">
    <w:name w:val="footer"/>
    <w:basedOn w:val="Normal"/>
    <w:link w:val="FooterChar"/>
    <w:uiPriority w:val="99"/>
    <w:unhideWhenUsed/>
    <w:rsid w:val="00E02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4CC42A2399C649AC42D072C07F0739" ma:contentTypeVersion="11" ma:contentTypeDescription="Create a new document." ma:contentTypeScope="" ma:versionID="fb7cb75cc403c80a341ec7cb49429a6a">
  <xsd:schema xmlns:xsd="http://www.w3.org/2001/XMLSchema" xmlns:xs="http://www.w3.org/2001/XMLSchema" xmlns:p="http://schemas.microsoft.com/office/2006/metadata/properties" xmlns:ns2="11cb07d4-60d1-47ca-9929-0e417f4baf8b" xmlns:ns3="47f9c9dc-63cf-42c8-9e58-6cd11ff13b87" targetNamespace="http://schemas.microsoft.com/office/2006/metadata/properties" ma:root="true" ma:fieldsID="7a638d7c1fb01130784ed36988d0e225" ns2:_="" ns3:_="">
    <xsd:import namespace="11cb07d4-60d1-47ca-9929-0e417f4baf8b"/>
    <xsd:import namespace="47f9c9dc-63cf-42c8-9e58-6cd11ff13b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cb07d4-60d1-47ca-9929-0e417f4ba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c4eb6af-b8e0-4535-81bd-a4e3e89bfa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9c9dc-63cf-42c8-9e58-6cd11ff13b87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f4e51b4d-e1cb-4e5b-9b63-f763a3ebae9e}" ma:internalName="TaxCatchAll" ma:showField="CatchAllData" ma:web="47f9c9dc-63cf-42c8-9e58-6cd11ff13b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7f9c9dc-63cf-42c8-9e58-6cd11ff13b87" xsi:nil="true"/>
    <lcf76f155ced4ddcb4097134ff3c332f xmlns="11cb07d4-60d1-47ca-9929-0e417f4baf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ABC55BD-431A-467E-A55F-797013D41B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cb07d4-60d1-47ca-9929-0e417f4baf8b"/>
    <ds:schemaRef ds:uri="47f9c9dc-63cf-42c8-9e58-6cd11ff13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A8EA2B-B8E3-46C1-B1AC-200B0250F6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51C255-07BE-4A20-90ED-31B919910A11}">
  <ds:schemaRefs>
    <ds:schemaRef ds:uri="http://schemas.microsoft.com/office/2006/metadata/properties"/>
    <ds:schemaRef ds:uri="http://schemas.microsoft.com/office/infopath/2007/PartnerControls"/>
    <ds:schemaRef ds:uri="47f9c9dc-63cf-42c8-9e58-6cd11ff13b87"/>
    <ds:schemaRef ds:uri="11cb07d4-60d1-47ca-9929-0e417f4baf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66</Words>
  <Characters>1117</Characters>
  <Application>Microsoft Office Word</Application>
  <DocSecurity>0</DocSecurity>
  <Lines>223</Lines>
  <Paragraphs>106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ye</dc:creator>
  <cp:keywords/>
  <dc:description/>
  <cp:lastModifiedBy>Stephen Pye</cp:lastModifiedBy>
  <cp:revision>10</cp:revision>
  <dcterms:created xsi:type="dcterms:W3CDTF">2025-10-16T11:13:00Z</dcterms:created>
  <dcterms:modified xsi:type="dcterms:W3CDTF">2026-03-3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4CC42A2399C649AC42D072C07F0739</vt:lpwstr>
  </property>
  <property fmtid="{D5CDD505-2E9C-101B-9397-08002B2CF9AE}" pid="3" name="MediaServiceImageTags">
    <vt:lpwstr/>
  </property>
</Properties>
</file>